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highlight w:val="white"/>
          <w:lang w:val="en-US"/>
        </w:rPr>
        <w:t xml:space="preserve">Supplementary Table 1: </w:t>
      </w:r>
      <w:r>
        <w:rPr>
          <w:rFonts w:eastAsia="Times New Roman" w:cs="Times New Roman" w:ascii="Times New Roman" w:hAnsi="Times New Roman"/>
          <w:bCs/>
          <w:highlight w:val="white"/>
          <w:lang w:val="en-US"/>
        </w:rPr>
        <w:t>Characteristics of seropositive and seronegative patients</w:t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/>
          <w:b/>
          <w:bCs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bCs/>
          <w:highlight w:val="white"/>
          <w:lang w:val="en-US"/>
        </w:rPr>
      </w:r>
    </w:p>
    <w:tbl>
      <w:tblPr>
        <w:tblW w:w="9598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353"/>
        <w:gridCol w:w="1984"/>
        <w:gridCol w:w="1985"/>
        <w:gridCol w:w="1276"/>
      </w:tblGrid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 xml:space="preserve">Seropositive 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>(n=198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>Seronegative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(n=6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>p-value</w:t>
            </w:r>
          </w:p>
        </w:tc>
      </w:tr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Sex, n(%)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F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35(68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63(32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46(73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7(2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5</w:t>
            </w:r>
          </w:p>
        </w:tc>
      </w:tr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>Age at surgery, years, median(IQR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44(33-56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36(26-4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003</w:t>
            </w:r>
          </w:p>
        </w:tc>
      </w:tr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Preoperative MGFA, n(%)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I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II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III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IV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37(21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88(49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45(25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(5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5(24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25(40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4(22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9(1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1</w:t>
            </w:r>
          </w:p>
        </w:tc>
      </w:tr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>Symptoms duration, months, median(IQR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11(6-20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3(7-2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4</w:t>
            </w:r>
          </w:p>
        </w:tc>
      </w:tr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Preoperative therapy, n(%)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Pyridostigmine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 xml:space="preserve">Steroid  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</w:rPr>
              <w:t>Azathioprine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  <w:lang w:val="en-US"/>
              </w:rPr>
              <w:t>Cyclospori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  <w:lang w:val="en-US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169(92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133(72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26(14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1(0.5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56(90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39(63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11(18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4(6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0.7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0.2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0.5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0.01</w:t>
            </w:r>
          </w:p>
        </w:tc>
      </w:tr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>Histology, n(%)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  <w:lang w:val="en-US"/>
              </w:rPr>
              <w:t>Thymic Hyperplasia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  <w:lang w:val="en-US"/>
              </w:rPr>
              <w:t>Atrophic Thymus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  <w:lang w:val="en-US"/>
              </w:rPr>
              <w:t>Normal Thymus</w:t>
            </w:r>
          </w:p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  <w:lang w:val="en-US"/>
              </w:rPr>
              <w:t>Thymom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highlight w:val="white"/>
                <w:lang w:val="en-US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15(58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4(7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2(6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57(29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52(83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4(6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(1.5%)</w:t>
            </w:r>
          </w:p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6(9.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002</w:t>
            </w:r>
          </w:p>
        </w:tc>
      </w:tr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  <w:lang w:val="en-US"/>
              </w:rPr>
              <w:t>Weight of specimen, gr, median(IQR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41(28-64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41(30-5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highlight w:val="white"/>
                <w:lang w:val="en-US"/>
              </w:rPr>
              <w:t>0.8</w:t>
            </w:r>
          </w:p>
        </w:tc>
      </w:tr>
      <w:tr>
        <w:trPr/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highlight w:val="white"/>
              </w:rPr>
              <w:t>Ectopic thymus, n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32(17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12(19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Times New Roman" w:cs="Times New Roman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highlight w:val="white"/>
              </w:rPr>
              <w:t>0.7</w:t>
            </w:r>
          </w:p>
        </w:tc>
      </w:tr>
    </w:tbl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/>
          <w:b/>
          <w:highlight w:val="white"/>
        </w:rPr>
      </w:pPr>
      <w:r>
        <w:rPr>
          <w:rFonts w:eastAsia="Times New Roman" w:cs="Times New Roman" w:ascii="Times New Roman" w:hAnsi="Times New Roman"/>
          <w:b/>
          <w:highlight w:val="white"/>
        </w:rPr>
      </w:r>
    </w:p>
    <w:p>
      <w:pPr>
        <w:pStyle w:val="Normal"/>
        <w:pBdr/>
        <w:spacing w:lineRule="auto" w:line="480"/>
        <w:jc w:val="both"/>
        <w:rPr>
          <w:rFonts w:ascii="Times New Roman" w:hAnsi="Times New Roman" w:eastAsia="Times New Roman" w:cs="Times New Roman"/>
          <w:b/>
          <w:b/>
          <w:highlight w:val="white"/>
          <w:lang w:val="en-US"/>
        </w:rPr>
      </w:pPr>
      <w:r>
        <w:rPr>
          <w:rFonts w:eastAsia="Times New Roman" w:cs="Times New Roman" w:ascii="Times New Roman" w:hAnsi="Times New Roman"/>
          <w:highlight w:val="white"/>
          <w:lang w:val="en-US"/>
        </w:rPr>
        <w:t>AchR=acetylcholine receptors; IQR=Interquartile range; MGFA=Myasthenia Gravis Foundation of America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highlight w:val="white"/>
          <w:lang w:val="en-US"/>
        </w:rPr>
      </w:pPr>
      <w:r>
        <w:rPr>
          <w:rFonts w:eastAsia="Times New Roman" w:cs="Times New Roman" w:ascii="Times New Roman" w:hAnsi="Times New Roman"/>
          <w:b/>
          <w:highlight w:val="white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16:02:00Z</dcterms:created>
  <dc:creator>Giovanni Comacchio</dc:creator>
  <dc:description/>
  <cp:keywords/>
  <dc:language>en-US</dc:language>
  <cp:lastModifiedBy>Giovanni Comacchio</cp:lastModifiedBy>
  <dcterms:modified xsi:type="dcterms:W3CDTF">2025-01-31T16:06:00Z</dcterms:modified>
  <cp:revision>2</cp:revision>
  <dc:subject/>
  <dc:title/>
</cp:coreProperties>
</file>